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DFE05" w14:textId="4C728269" w:rsidR="00115B2D" w:rsidRDefault="00115B2D" w:rsidP="00115B2D">
      <w:pPr>
        <w:rPr>
          <w:rFonts w:ascii="Times" w:hAnsi="Times" w:cs="Times"/>
          <w:b/>
          <w:bCs/>
          <w:color w:val="000000" w:themeColor="text1"/>
        </w:rPr>
      </w:pPr>
      <w:r>
        <w:rPr>
          <w:rFonts w:ascii="Times" w:hAnsi="Times" w:cs="Times"/>
          <w:b/>
          <w:bCs/>
          <w:color w:val="000000" w:themeColor="text1"/>
        </w:rPr>
        <w:t>S</w:t>
      </w:r>
      <w:r w:rsidR="00D16359">
        <w:rPr>
          <w:rFonts w:ascii="Times" w:hAnsi="Times" w:cs="Times"/>
          <w:b/>
          <w:bCs/>
          <w:color w:val="000000" w:themeColor="text1"/>
        </w:rPr>
        <w:t>2</w:t>
      </w:r>
      <w:r>
        <w:rPr>
          <w:rFonts w:ascii="Times" w:hAnsi="Times" w:cs="Times"/>
          <w:b/>
          <w:bCs/>
          <w:color w:val="000000" w:themeColor="text1"/>
        </w:rPr>
        <w:t xml:space="preserve"> Table. Baseline characteristics of </w:t>
      </w:r>
      <w:r w:rsidR="000526D1">
        <w:rPr>
          <w:rFonts w:ascii="Times" w:hAnsi="Times" w:cs="Times"/>
          <w:b/>
          <w:bCs/>
          <w:color w:val="000000" w:themeColor="text1"/>
        </w:rPr>
        <w:t>enrolled patients</w:t>
      </w:r>
    </w:p>
    <w:tbl>
      <w:tblPr>
        <w:tblStyle w:val="TableGrid"/>
        <w:tblW w:w="3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530"/>
      </w:tblGrid>
      <w:tr w:rsidR="00115B2D" w:rsidRPr="00DE3438" w14:paraId="235A69A5" w14:textId="77777777" w:rsidTr="00DB2554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286F2C3" w14:textId="77777777" w:rsidR="00115B2D" w:rsidRPr="00935BA7" w:rsidRDefault="00115B2D" w:rsidP="00DB2554">
            <w:pPr>
              <w:rPr>
                <w:b/>
              </w:rPr>
            </w:pPr>
            <w:r w:rsidRPr="00935BA7">
              <w:rPr>
                <w:b/>
              </w:rPr>
              <w:t>Sympto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1C00E0" w14:textId="77777777" w:rsidR="00115B2D" w:rsidRPr="00935BA7" w:rsidRDefault="00115B2D" w:rsidP="00DB2554">
            <w:pPr>
              <w:rPr>
                <w:rFonts w:eastAsia="MS PMincho"/>
                <w:b/>
                <w:color w:val="000000"/>
              </w:rPr>
            </w:pPr>
            <w:r w:rsidRPr="00935BA7">
              <w:rPr>
                <w:rFonts w:eastAsia="MS PMincho"/>
                <w:b/>
                <w:color w:val="000000"/>
              </w:rPr>
              <w:t>N (%)</w:t>
            </w:r>
          </w:p>
        </w:tc>
      </w:tr>
      <w:tr w:rsidR="00115B2D" w:rsidRPr="00DE3438" w14:paraId="57C6B76A" w14:textId="77777777" w:rsidTr="00DB2554">
        <w:tc>
          <w:tcPr>
            <w:tcW w:w="2065" w:type="dxa"/>
            <w:tcBorders>
              <w:top w:val="single" w:sz="4" w:space="0" w:color="auto"/>
            </w:tcBorders>
          </w:tcPr>
          <w:p w14:paraId="5E93915E" w14:textId="77777777" w:rsidR="00115B2D" w:rsidRPr="000E17C9" w:rsidRDefault="00115B2D" w:rsidP="00DB2554">
            <w:r w:rsidRPr="000E17C9">
              <w:t>Fev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E3CA65A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82 ( 91.0 )</w:t>
            </w:r>
          </w:p>
        </w:tc>
      </w:tr>
      <w:tr w:rsidR="00115B2D" w:rsidRPr="00DE3438" w14:paraId="05A36D74" w14:textId="77777777" w:rsidTr="00DB2554">
        <w:tc>
          <w:tcPr>
            <w:tcW w:w="2065" w:type="dxa"/>
          </w:tcPr>
          <w:p w14:paraId="7D774CD9" w14:textId="77777777" w:rsidR="00115B2D" w:rsidRPr="000E17C9" w:rsidRDefault="00115B2D" w:rsidP="00DB2554">
            <w:r w:rsidRPr="000E17C9">
              <w:t>Shaking/Rigors</w:t>
            </w:r>
          </w:p>
        </w:tc>
        <w:tc>
          <w:tcPr>
            <w:tcW w:w="1530" w:type="dxa"/>
          </w:tcPr>
          <w:p w14:paraId="64CC1DE3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33 ( 66.5 )</w:t>
            </w:r>
          </w:p>
        </w:tc>
      </w:tr>
      <w:tr w:rsidR="00115B2D" w:rsidRPr="00DE3438" w14:paraId="76CEE0BF" w14:textId="77777777" w:rsidTr="00DB2554">
        <w:tc>
          <w:tcPr>
            <w:tcW w:w="2065" w:type="dxa"/>
          </w:tcPr>
          <w:p w14:paraId="69AAA267" w14:textId="77777777" w:rsidR="00115B2D" w:rsidRPr="000E17C9" w:rsidRDefault="00115B2D" w:rsidP="00DB2554">
            <w:r w:rsidRPr="000E17C9">
              <w:t>Sweating</w:t>
            </w:r>
          </w:p>
        </w:tc>
        <w:tc>
          <w:tcPr>
            <w:tcW w:w="1530" w:type="dxa"/>
          </w:tcPr>
          <w:p w14:paraId="52252A26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36 ( 68.0 )</w:t>
            </w:r>
          </w:p>
        </w:tc>
      </w:tr>
      <w:tr w:rsidR="00115B2D" w:rsidRPr="00DE3438" w14:paraId="3CE5EB79" w14:textId="77777777" w:rsidTr="00DB2554">
        <w:tc>
          <w:tcPr>
            <w:tcW w:w="2065" w:type="dxa"/>
          </w:tcPr>
          <w:p w14:paraId="799103A2" w14:textId="77777777" w:rsidR="00115B2D" w:rsidRPr="000E17C9" w:rsidRDefault="00115B2D" w:rsidP="00DB2554">
            <w:r w:rsidRPr="000E17C9">
              <w:t>Dizziness</w:t>
            </w:r>
          </w:p>
        </w:tc>
        <w:tc>
          <w:tcPr>
            <w:tcW w:w="1530" w:type="dxa"/>
          </w:tcPr>
          <w:p w14:paraId="4B454E9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85 ( 42.5 )</w:t>
            </w:r>
          </w:p>
        </w:tc>
      </w:tr>
      <w:tr w:rsidR="00115B2D" w:rsidRPr="00DE3438" w14:paraId="436CBC51" w14:textId="77777777" w:rsidTr="00DB2554">
        <w:tc>
          <w:tcPr>
            <w:tcW w:w="2065" w:type="dxa"/>
          </w:tcPr>
          <w:p w14:paraId="5B876642" w14:textId="77777777" w:rsidR="00115B2D" w:rsidRPr="000E17C9" w:rsidRDefault="00115B2D" w:rsidP="00DB2554">
            <w:r w:rsidRPr="000E17C9">
              <w:t>Headache</w:t>
            </w:r>
          </w:p>
        </w:tc>
        <w:tc>
          <w:tcPr>
            <w:tcW w:w="1530" w:type="dxa"/>
          </w:tcPr>
          <w:p w14:paraId="746AE1F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32 ( 66.0 )</w:t>
            </w:r>
          </w:p>
        </w:tc>
      </w:tr>
      <w:tr w:rsidR="00115B2D" w:rsidRPr="00DE3438" w14:paraId="24ABA455" w14:textId="77777777" w:rsidTr="00DB2554">
        <w:tc>
          <w:tcPr>
            <w:tcW w:w="2065" w:type="dxa"/>
          </w:tcPr>
          <w:p w14:paraId="3D8150C2" w14:textId="77777777" w:rsidR="00115B2D" w:rsidRPr="000E17C9" w:rsidRDefault="00115B2D" w:rsidP="00DB2554">
            <w:r w:rsidRPr="000E17C9">
              <w:t>Pain Behind Eyes</w:t>
            </w:r>
          </w:p>
        </w:tc>
        <w:tc>
          <w:tcPr>
            <w:tcW w:w="1530" w:type="dxa"/>
          </w:tcPr>
          <w:p w14:paraId="2503FA72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49 ( 24.5 )</w:t>
            </w:r>
          </w:p>
        </w:tc>
      </w:tr>
      <w:tr w:rsidR="00115B2D" w:rsidRPr="00DE3438" w14:paraId="1804DB9B" w14:textId="77777777" w:rsidTr="00DB2554">
        <w:trPr>
          <w:trHeight w:val="173"/>
        </w:trPr>
        <w:tc>
          <w:tcPr>
            <w:tcW w:w="2065" w:type="dxa"/>
          </w:tcPr>
          <w:p w14:paraId="67CC1E34" w14:textId="77777777" w:rsidR="00115B2D" w:rsidRPr="000E17C9" w:rsidRDefault="00115B2D" w:rsidP="00DB2554">
            <w:r w:rsidRPr="000E17C9">
              <w:t>Visual Blurring</w:t>
            </w:r>
          </w:p>
        </w:tc>
        <w:tc>
          <w:tcPr>
            <w:tcW w:w="1530" w:type="dxa"/>
          </w:tcPr>
          <w:p w14:paraId="1CAF9C1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80 ( 40.0 )</w:t>
            </w:r>
          </w:p>
        </w:tc>
      </w:tr>
      <w:tr w:rsidR="00115B2D" w:rsidRPr="00DE3438" w14:paraId="6B18FBF8" w14:textId="77777777" w:rsidTr="00DB2554">
        <w:tc>
          <w:tcPr>
            <w:tcW w:w="2065" w:type="dxa"/>
          </w:tcPr>
          <w:p w14:paraId="0D697F56" w14:textId="77777777" w:rsidR="00115B2D" w:rsidRPr="000E17C9" w:rsidRDefault="00115B2D" w:rsidP="00DB2554">
            <w:r w:rsidRPr="000E17C9">
              <w:t>Hearing Problem</w:t>
            </w:r>
          </w:p>
        </w:tc>
        <w:tc>
          <w:tcPr>
            <w:tcW w:w="1530" w:type="dxa"/>
          </w:tcPr>
          <w:p w14:paraId="2346B84C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54 ( 27.0 )</w:t>
            </w:r>
          </w:p>
        </w:tc>
      </w:tr>
      <w:tr w:rsidR="00115B2D" w:rsidRPr="00DE3438" w14:paraId="36E0B9A6" w14:textId="77777777" w:rsidTr="00DB2554">
        <w:tc>
          <w:tcPr>
            <w:tcW w:w="2065" w:type="dxa"/>
          </w:tcPr>
          <w:p w14:paraId="38875A6C" w14:textId="77777777" w:rsidR="00115B2D" w:rsidRPr="000E17C9" w:rsidRDefault="00115B2D" w:rsidP="00DB2554">
            <w:r w:rsidRPr="000E17C9">
              <w:t>Confusion</w:t>
            </w:r>
          </w:p>
        </w:tc>
        <w:tc>
          <w:tcPr>
            <w:tcW w:w="1530" w:type="dxa"/>
          </w:tcPr>
          <w:p w14:paraId="3BA4A87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30 ( 15.0 )</w:t>
            </w:r>
          </w:p>
        </w:tc>
      </w:tr>
      <w:tr w:rsidR="00115B2D" w:rsidRPr="00DE3438" w14:paraId="61250AB2" w14:textId="77777777" w:rsidTr="00DB2554">
        <w:tc>
          <w:tcPr>
            <w:tcW w:w="2065" w:type="dxa"/>
          </w:tcPr>
          <w:p w14:paraId="663EE0E8" w14:textId="77777777" w:rsidR="00115B2D" w:rsidRPr="000E17C9" w:rsidRDefault="00115B2D" w:rsidP="00DB2554">
            <w:r w:rsidRPr="000E17C9">
              <w:t>Stiff Neck</w:t>
            </w:r>
          </w:p>
        </w:tc>
        <w:tc>
          <w:tcPr>
            <w:tcW w:w="1530" w:type="dxa"/>
          </w:tcPr>
          <w:p w14:paraId="154708B0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7 ( 8.5 )</w:t>
            </w:r>
          </w:p>
        </w:tc>
      </w:tr>
      <w:tr w:rsidR="00115B2D" w:rsidRPr="00DE3438" w14:paraId="717EDE08" w14:textId="77777777" w:rsidTr="00DB2554">
        <w:tc>
          <w:tcPr>
            <w:tcW w:w="2065" w:type="dxa"/>
          </w:tcPr>
          <w:p w14:paraId="651848CC" w14:textId="77777777" w:rsidR="00115B2D" w:rsidRPr="000E17C9" w:rsidRDefault="00115B2D" w:rsidP="00DB2554">
            <w:r w:rsidRPr="000E17C9">
              <w:t>Sore Throat</w:t>
            </w:r>
          </w:p>
        </w:tc>
        <w:tc>
          <w:tcPr>
            <w:tcW w:w="1530" w:type="dxa"/>
          </w:tcPr>
          <w:p w14:paraId="6FAD96CB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54 ( 27.0 )</w:t>
            </w:r>
          </w:p>
        </w:tc>
      </w:tr>
      <w:tr w:rsidR="00115B2D" w:rsidRPr="00DE3438" w14:paraId="5F53B4FA" w14:textId="77777777" w:rsidTr="00DB2554">
        <w:tc>
          <w:tcPr>
            <w:tcW w:w="2065" w:type="dxa"/>
          </w:tcPr>
          <w:p w14:paraId="2B18D583" w14:textId="77777777" w:rsidR="00115B2D" w:rsidRPr="000E17C9" w:rsidRDefault="00115B2D" w:rsidP="00DB2554">
            <w:r w:rsidRPr="000E17C9">
              <w:t>Swollen Glands</w:t>
            </w:r>
          </w:p>
        </w:tc>
        <w:tc>
          <w:tcPr>
            <w:tcW w:w="1530" w:type="dxa"/>
          </w:tcPr>
          <w:p w14:paraId="72C3DF20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3 ( 1.5 )</w:t>
            </w:r>
          </w:p>
        </w:tc>
      </w:tr>
      <w:tr w:rsidR="00115B2D" w:rsidRPr="00DE3438" w14:paraId="7FD6A390" w14:textId="77777777" w:rsidTr="00DB2554">
        <w:tc>
          <w:tcPr>
            <w:tcW w:w="2065" w:type="dxa"/>
          </w:tcPr>
          <w:p w14:paraId="2952B975" w14:textId="77777777" w:rsidR="00115B2D" w:rsidRPr="000E17C9" w:rsidRDefault="00115B2D" w:rsidP="00DB2554">
            <w:r w:rsidRPr="000E17C9">
              <w:t>Shortness of Breath</w:t>
            </w:r>
          </w:p>
        </w:tc>
        <w:tc>
          <w:tcPr>
            <w:tcW w:w="1530" w:type="dxa"/>
          </w:tcPr>
          <w:p w14:paraId="65A180CA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42 ( 71.0 )</w:t>
            </w:r>
          </w:p>
        </w:tc>
      </w:tr>
      <w:tr w:rsidR="00115B2D" w:rsidRPr="00DE3438" w14:paraId="29080B7A" w14:textId="77777777" w:rsidTr="00DB2554">
        <w:tc>
          <w:tcPr>
            <w:tcW w:w="2065" w:type="dxa"/>
          </w:tcPr>
          <w:p w14:paraId="684DD7E0" w14:textId="77777777" w:rsidR="00115B2D" w:rsidRPr="000E17C9" w:rsidRDefault="00115B2D" w:rsidP="00DB2554">
            <w:r w:rsidRPr="000E17C9">
              <w:t xml:space="preserve">Palpitations </w:t>
            </w:r>
          </w:p>
        </w:tc>
        <w:tc>
          <w:tcPr>
            <w:tcW w:w="1530" w:type="dxa"/>
          </w:tcPr>
          <w:p w14:paraId="0D5FA34A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89 ( 44.5 )</w:t>
            </w:r>
          </w:p>
        </w:tc>
      </w:tr>
      <w:tr w:rsidR="00115B2D" w:rsidRPr="00DE3438" w14:paraId="10776DC6" w14:textId="77777777" w:rsidTr="00DB2554">
        <w:tc>
          <w:tcPr>
            <w:tcW w:w="2065" w:type="dxa"/>
          </w:tcPr>
          <w:p w14:paraId="34AD06A3" w14:textId="77777777" w:rsidR="00115B2D" w:rsidRPr="000E17C9" w:rsidRDefault="00115B2D" w:rsidP="00DB2554">
            <w:r w:rsidRPr="000E17C9">
              <w:t>Cough</w:t>
            </w:r>
          </w:p>
        </w:tc>
        <w:tc>
          <w:tcPr>
            <w:tcW w:w="1530" w:type="dxa"/>
          </w:tcPr>
          <w:p w14:paraId="6CE46158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23 ( 61.5 )</w:t>
            </w:r>
          </w:p>
        </w:tc>
      </w:tr>
      <w:tr w:rsidR="00115B2D" w:rsidRPr="00DE3438" w14:paraId="09B9A8FA" w14:textId="77777777" w:rsidTr="00DB2554">
        <w:tc>
          <w:tcPr>
            <w:tcW w:w="2065" w:type="dxa"/>
          </w:tcPr>
          <w:p w14:paraId="50BB01B2" w14:textId="6E874266" w:rsidR="00115B2D" w:rsidRPr="000E17C9" w:rsidRDefault="00115B2D" w:rsidP="00DB2554">
            <w:r w:rsidRPr="000E17C9">
              <w:t>Pain in Join</w:t>
            </w:r>
            <w:r w:rsidR="00DC34D3">
              <w:t>t</w:t>
            </w:r>
            <w:r w:rsidRPr="000E17C9">
              <w:t>s</w:t>
            </w:r>
          </w:p>
        </w:tc>
        <w:tc>
          <w:tcPr>
            <w:tcW w:w="1530" w:type="dxa"/>
          </w:tcPr>
          <w:p w14:paraId="313CEF6B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70 ( 35.0 )</w:t>
            </w:r>
          </w:p>
        </w:tc>
      </w:tr>
      <w:tr w:rsidR="00115B2D" w:rsidRPr="00DE3438" w14:paraId="3918B5AF" w14:textId="77777777" w:rsidTr="00DB2554">
        <w:tc>
          <w:tcPr>
            <w:tcW w:w="2065" w:type="dxa"/>
          </w:tcPr>
          <w:p w14:paraId="32942EC7" w14:textId="77777777" w:rsidR="00115B2D" w:rsidRPr="000E17C9" w:rsidRDefault="00115B2D" w:rsidP="00DB2554">
            <w:r w:rsidRPr="000E17C9">
              <w:t>Muscle Soreness</w:t>
            </w:r>
          </w:p>
        </w:tc>
        <w:tc>
          <w:tcPr>
            <w:tcW w:w="1530" w:type="dxa"/>
          </w:tcPr>
          <w:p w14:paraId="79D3455B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90 ( 45.0 )</w:t>
            </w:r>
          </w:p>
        </w:tc>
      </w:tr>
      <w:tr w:rsidR="00115B2D" w:rsidRPr="00DE3438" w14:paraId="12ECE08C" w14:textId="77777777" w:rsidTr="00DB2554">
        <w:tc>
          <w:tcPr>
            <w:tcW w:w="2065" w:type="dxa"/>
          </w:tcPr>
          <w:p w14:paraId="03FEDDB5" w14:textId="77777777" w:rsidR="00115B2D" w:rsidRPr="000E17C9" w:rsidRDefault="00115B2D" w:rsidP="00DB2554">
            <w:r w:rsidRPr="000E17C9">
              <w:t>Fatigue</w:t>
            </w:r>
          </w:p>
        </w:tc>
        <w:tc>
          <w:tcPr>
            <w:tcW w:w="1530" w:type="dxa"/>
          </w:tcPr>
          <w:p w14:paraId="638C2824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75 ( 87.5 )</w:t>
            </w:r>
          </w:p>
        </w:tc>
      </w:tr>
      <w:tr w:rsidR="00115B2D" w:rsidRPr="00DE3438" w14:paraId="0FD8DB8A" w14:textId="77777777" w:rsidTr="00DB2554">
        <w:tc>
          <w:tcPr>
            <w:tcW w:w="2065" w:type="dxa"/>
          </w:tcPr>
          <w:p w14:paraId="246F0AD1" w14:textId="77777777" w:rsidR="00115B2D" w:rsidRPr="000E17C9" w:rsidRDefault="00115B2D" w:rsidP="00DB2554">
            <w:r w:rsidRPr="000E17C9">
              <w:t>Anorexia</w:t>
            </w:r>
          </w:p>
        </w:tc>
        <w:tc>
          <w:tcPr>
            <w:tcW w:w="1530" w:type="dxa"/>
          </w:tcPr>
          <w:p w14:paraId="52FEB0F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53 ( 76.5 )</w:t>
            </w:r>
          </w:p>
        </w:tc>
      </w:tr>
      <w:tr w:rsidR="00115B2D" w:rsidRPr="00DE3438" w14:paraId="70611A04" w14:textId="77777777" w:rsidTr="00DB2554">
        <w:tc>
          <w:tcPr>
            <w:tcW w:w="2065" w:type="dxa"/>
          </w:tcPr>
          <w:p w14:paraId="0D6AF9C1" w14:textId="77777777" w:rsidR="00115B2D" w:rsidRPr="000E17C9" w:rsidRDefault="00115B2D" w:rsidP="00DB2554">
            <w:r w:rsidRPr="000E17C9">
              <w:t>Abdominal Pain</w:t>
            </w:r>
          </w:p>
        </w:tc>
        <w:tc>
          <w:tcPr>
            <w:tcW w:w="1530" w:type="dxa"/>
          </w:tcPr>
          <w:p w14:paraId="5BFC1291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10 ( 55.0 )</w:t>
            </w:r>
          </w:p>
        </w:tc>
      </w:tr>
      <w:tr w:rsidR="00115B2D" w:rsidRPr="00DE3438" w14:paraId="78D8E7C0" w14:textId="77777777" w:rsidTr="00DB2554">
        <w:tc>
          <w:tcPr>
            <w:tcW w:w="2065" w:type="dxa"/>
          </w:tcPr>
          <w:p w14:paraId="58300762" w14:textId="77777777" w:rsidR="00115B2D" w:rsidRPr="000E17C9" w:rsidRDefault="00115B2D" w:rsidP="00DB2554">
            <w:r w:rsidRPr="000E17C9">
              <w:t>Nausea/vomiting</w:t>
            </w:r>
          </w:p>
        </w:tc>
        <w:tc>
          <w:tcPr>
            <w:tcW w:w="1530" w:type="dxa"/>
          </w:tcPr>
          <w:p w14:paraId="45982539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72 ( 36.0 )</w:t>
            </w:r>
          </w:p>
        </w:tc>
      </w:tr>
      <w:tr w:rsidR="00115B2D" w:rsidRPr="00DE3438" w14:paraId="4D15C87A" w14:textId="77777777" w:rsidTr="00DB2554">
        <w:tc>
          <w:tcPr>
            <w:tcW w:w="2065" w:type="dxa"/>
          </w:tcPr>
          <w:p w14:paraId="343FAE1B" w14:textId="77777777" w:rsidR="00115B2D" w:rsidRPr="000E17C9" w:rsidRDefault="00115B2D" w:rsidP="00DB2554">
            <w:r w:rsidRPr="000E17C9">
              <w:t>Diarrhea</w:t>
            </w:r>
          </w:p>
        </w:tc>
        <w:tc>
          <w:tcPr>
            <w:tcW w:w="1530" w:type="dxa"/>
          </w:tcPr>
          <w:p w14:paraId="0A07174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38 ( 19.0 )</w:t>
            </w:r>
          </w:p>
        </w:tc>
      </w:tr>
      <w:tr w:rsidR="00115B2D" w:rsidRPr="00DE3438" w14:paraId="0390DFD3" w14:textId="77777777" w:rsidTr="00DB2554">
        <w:tc>
          <w:tcPr>
            <w:tcW w:w="2065" w:type="dxa"/>
          </w:tcPr>
          <w:p w14:paraId="57B8D28D" w14:textId="77777777" w:rsidR="00115B2D" w:rsidRPr="000E17C9" w:rsidRDefault="00115B2D" w:rsidP="00DB2554">
            <w:r w:rsidRPr="000E17C9">
              <w:t>Swelling</w:t>
            </w:r>
          </w:p>
        </w:tc>
        <w:tc>
          <w:tcPr>
            <w:tcW w:w="1530" w:type="dxa"/>
          </w:tcPr>
          <w:p w14:paraId="68724A14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4 ( 7.0 )</w:t>
            </w:r>
          </w:p>
        </w:tc>
      </w:tr>
      <w:tr w:rsidR="00115B2D" w:rsidRPr="00DE3438" w14:paraId="45807E7C" w14:textId="77777777" w:rsidTr="00DB2554">
        <w:tc>
          <w:tcPr>
            <w:tcW w:w="2065" w:type="dxa"/>
          </w:tcPr>
          <w:p w14:paraId="67E74D1C" w14:textId="77777777" w:rsidR="00115B2D" w:rsidRPr="000E17C9" w:rsidRDefault="00115B2D" w:rsidP="00DB2554">
            <w:r w:rsidRPr="000E17C9">
              <w:t>Itching</w:t>
            </w:r>
          </w:p>
        </w:tc>
        <w:tc>
          <w:tcPr>
            <w:tcW w:w="1530" w:type="dxa"/>
          </w:tcPr>
          <w:p w14:paraId="2F861280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2 ( 6.0 )</w:t>
            </w:r>
          </w:p>
        </w:tc>
      </w:tr>
      <w:tr w:rsidR="00115B2D" w:rsidRPr="00DE3438" w14:paraId="6BBA0990" w14:textId="77777777" w:rsidTr="00DB2554">
        <w:tc>
          <w:tcPr>
            <w:tcW w:w="2065" w:type="dxa"/>
          </w:tcPr>
          <w:p w14:paraId="6D81278C" w14:textId="77777777" w:rsidR="00115B2D" w:rsidRPr="000E17C9" w:rsidRDefault="00115B2D" w:rsidP="00DB2554">
            <w:r w:rsidRPr="000E17C9">
              <w:t>Rash</w:t>
            </w:r>
          </w:p>
        </w:tc>
        <w:tc>
          <w:tcPr>
            <w:tcW w:w="1530" w:type="dxa"/>
          </w:tcPr>
          <w:p w14:paraId="0ED71129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10 ( 5.0 )</w:t>
            </w:r>
          </w:p>
        </w:tc>
      </w:tr>
      <w:tr w:rsidR="00115B2D" w:rsidRPr="00DE3438" w14:paraId="5F05D98D" w14:textId="77777777" w:rsidTr="00DB2554">
        <w:tc>
          <w:tcPr>
            <w:tcW w:w="2065" w:type="dxa"/>
          </w:tcPr>
          <w:p w14:paraId="5B0DD7F1" w14:textId="77777777" w:rsidR="00115B2D" w:rsidRPr="000E17C9" w:rsidRDefault="00115B2D" w:rsidP="00DB2554">
            <w:r w:rsidRPr="000E17C9">
              <w:t>Skin Lesions</w:t>
            </w:r>
          </w:p>
        </w:tc>
        <w:tc>
          <w:tcPr>
            <w:tcW w:w="1530" w:type="dxa"/>
          </w:tcPr>
          <w:p w14:paraId="3D22117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9 ( 4.5 )</w:t>
            </w:r>
          </w:p>
        </w:tc>
      </w:tr>
      <w:tr w:rsidR="00115B2D" w:rsidRPr="00DE3438" w14:paraId="4D8175E9" w14:textId="77777777" w:rsidTr="00DB2554">
        <w:tc>
          <w:tcPr>
            <w:tcW w:w="2065" w:type="dxa"/>
          </w:tcPr>
          <w:p w14:paraId="7E77DAB3" w14:textId="77777777" w:rsidR="00115B2D" w:rsidRPr="000E17C9" w:rsidRDefault="00115B2D" w:rsidP="00DB2554">
            <w:r w:rsidRPr="000E17C9">
              <w:t>Unusual Bleeding</w:t>
            </w:r>
          </w:p>
        </w:tc>
        <w:tc>
          <w:tcPr>
            <w:tcW w:w="1530" w:type="dxa"/>
          </w:tcPr>
          <w:p w14:paraId="570DF51E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0 ( 0 )</w:t>
            </w:r>
          </w:p>
        </w:tc>
      </w:tr>
      <w:tr w:rsidR="00115B2D" w:rsidRPr="00DE3438" w14:paraId="12AC709C" w14:textId="77777777" w:rsidTr="00DB2554">
        <w:tc>
          <w:tcPr>
            <w:tcW w:w="2065" w:type="dxa"/>
          </w:tcPr>
          <w:p w14:paraId="7A9548B4" w14:textId="77777777" w:rsidR="00115B2D" w:rsidRPr="000E17C9" w:rsidRDefault="00115B2D" w:rsidP="00DB2554">
            <w:r w:rsidRPr="000E17C9">
              <w:t>Other</w:t>
            </w:r>
          </w:p>
        </w:tc>
        <w:tc>
          <w:tcPr>
            <w:tcW w:w="1530" w:type="dxa"/>
          </w:tcPr>
          <w:p w14:paraId="4C131228" w14:textId="77777777" w:rsidR="00115B2D" w:rsidRPr="000E17C9" w:rsidRDefault="00115B2D" w:rsidP="00DB2554">
            <w:pPr>
              <w:rPr>
                <w:sz w:val="20"/>
                <w:szCs w:val="20"/>
              </w:rPr>
            </w:pPr>
            <w:r w:rsidRPr="000E17C9">
              <w:rPr>
                <w:rFonts w:eastAsia="MS PMincho"/>
                <w:color w:val="000000"/>
              </w:rPr>
              <w:t>2 ( 1.0 )</w:t>
            </w:r>
          </w:p>
        </w:tc>
      </w:tr>
    </w:tbl>
    <w:p w14:paraId="7C68CF9C" w14:textId="299A29E1" w:rsidR="000526D1" w:rsidRDefault="000526D1"/>
    <w:p w14:paraId="1A45559D" w14:textId="5344F56B" w:rsidR="000526D1" w:rsidRDefault="000526D1">
      <w:bookmarkStart w:id="0" w:name="_GoBack"/>
      <w:bookmarkEnd w:id="0"/>
    </w:p>
    <w:sectPr w:rsidR="000526D1" w:rsidSect="008B3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5C18D6"/>
    <w:multiLevelType w:val="hybridMultilevel"/>
    <w:tmpl w:val="DABABF2E"/>
    <w:lvl w:ilvl="0" w:tplc="6CA8DFD8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F683F"/>
    <w:multiLevelType w:val="hybridMultilevel"/>
    <w:tmpl w:val="7F1CDBA2"/>
    <w:lvl w:ilvl="0" w:tplc="708AEC30">
      <w:start w:val="1"/>
      <w:numFmt w:val="decimal"/>
      <w:lvlText w:val="%1)"/>
      <w:lvlJc w:val="left"/>
      <w:pPr>
        <w:ind w:left="405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605736DB"/>
    <w:multiLevelType w:val="hybridMultilevel"/>
    <w:tmpl w:val="3E387F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2D"/>
    <w:rsid w:val="00002AF2"/>
    <w:rsid w:val="00017BC5"/>
    <w:rsid w:val="000261D6"/>
    <w:rsid w:val="000336C6"/>
    <w:rsid w:val="0003733A"/>
    <w:rsid w:val="000526D1"/>
    <w:rsid w:val="0005599D"/>
    <w:rsid w:val="000708D1"/>
    <w:rsid w:val="00074E64"/>
    <w:rsid w:val="000856A8"/>
    <w:rsid w:val="00096B4C"/>
    <w:rsid w:val="000B6B04"/>
    <w:rsid w:val="000C6132"/>
    <w:rsid w:val="00115B2D"/>
    <w:rsid w:val="00147AFE"/>
    <w:rsid w:val="0016765D"/>
    <w:rsid w:val="00194CD0"/>
    <w:rsid w:val="001D7546"/>
    <w:rsid w:val="00221303"/>
    <w:rsid w:val="00285AE5"/>
    <w:rsid w:val="00287DC4"/>
    <w:rsid w:val="0029369E"/>
    <w:rsid w:val="00296687"/>
    <w:rsid w:val="002D3BAC"/>
    <w:rsid w:val="003272FD"/>
    <w:rsid w:val="003665A2"/>
    <w:rsid w:val="00372B9E"/>
    <w:rsid w:val="003B3958"/>
    <w:rsid w:val="0040709E"/>
    <w:rsid w:val="00421558"/>
    <w:rsid w:val="00434F7D"/>
    <w:rsid w:val="00453754"/>
    <w:rsid w:val="00463BE0"/>
    <w:rsid w:val="00476FA2"/>
    <w:rsid w:val="00482275"/>
    <w:rsid w:val="004D5DB0"/>
    <w:rsid w:val="004D74C0"/>
    <w:rsid w:val="004E7C52"/>
    <w:rsid w:val="005060B3"/>
    <w:rsid w:val="005111DB"/>
    <w:rsid w:val="005207E6"/>
    <w:rsid w:val="005759F1"/>
    <w:rsid w:val="005D2142"/>
    <w:rsid w:val="005D7D85"/>
    <w:rsid w:val="00614092"/>
    <w:rsid w:val="00617DEB"/>
    <w:rsid w:val="0062297C"/>
    <w:rsid w:val="006248E9"/>
    <w:rsid w:val="00666F06"/>
    <w:rsid w:val="006837E2"/>
    <w:rsid w:val="006B58E7"/>
    <w:rsid w:val="006F5EEB"/>
    <w:rsid w:val="00700338"/>
    <w:rsid w:val="00737748"/>
    <w:rsid w:val="007511C6"/>
    <w:rsid w:val="0078572A"/>
    <w:rsid w:val="007B1124"/>
    <w:rsid w:val="007C48AC"/>
    <w:rsid w:val="007E5BAC"/>
    <w:rsid w:val="007F5E28"/>
    <w:rsid w:val="008110BD"/>
    <w:rsid w:val="00815A1A"/>
    <w:rsid w:val="00824E39"/>
    <w:rsid w:val="00843C8C"/>
    <w:rsid w:val="008473CB"/>
    <w:rsid w:val="0088147E"/>
    <w:rsid w:val="008A1BE2"/>
    <w:rsid w:val="008B36C8"/>
    <w:rsid w:val="008C59F1"/>
    <w:rsid w:val="008C721B"/>
    <w:rsid w:val="008D44C0"/>
    <w:rsid w:val="008E0E54"/>
    <w:rsid w:val="008E4F5C"/>
    <w:rsid w:val="008F0555"/>
    <w:rsid w:val="00935C2B"/>
    <w:rsid w:val="00A01717"/>
    <w:rsid w:val="00A93DBD"/>
    <w:rsid w:val="00AB732F"/>
    <w:rsid w:val="00B1079E"/>
    <w:rsid w:val="00B43BD1"/>
    <w:rsid w:val="00BF2920"/>
    <w:rsid w:val="00C02586"/>
    <w:rsid w:val="00C05B9D"/>
    <w:rsid w:val="00C37A1E"/>
    <w:rsid w:val="00C473E5"/>
    <w:rsid w:val="00C673BF"/>
    <w:rsid w:val="00CC796B"/>
    <w:rsid w:val="00CF2700"/>
    <w:rsid w:val="00CF3C71"/>
    <w:rsid w:val="00D16359"/>
    <w:rsid w:val="00D31CA6"/>
    <w:rsid w:val="00D549C8"/>
    <w:rsid w:val="00D676ED"/>
    <w:rsid w:val="00DB1A77"/>
    <w:rsid w:val="00DB2554"/>
    <w:rsid w:val="00DC34D3"/>
    <w:rsid w:val="00DD3512"/>
    <w:rsid w:val="00E17FAD"/>
    <w:rsid w:val="00ED09DA"/>
    <w:rsid w:val="00F36C0D"/>
    <w:rsid w:val="00F47C49"/>
    <w:rsid w:val="00F74E98"/>
    <w:rsid w:val="00F85AE3"/>
    <w:rsid w:val="00FA5C08"/>
    <w:rsid w:val="00FB2DD6"/>
    <w:rsid w:val="00FE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F79B7"/>
  <w14:defaultImageDpi w14:val="32767"/>
  <w15:docId w15:val="{C922AABD-2E7B-4489-B1DB-77149696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B2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5B2D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115B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15B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5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B2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B2D"/>
  </w:style>
  <w:style w:type="paragraph" w:styleId="BalloonText">
    <w:name w:val="Balloon Text"/>
    <w:basedOn w:val="Normal"/>
    <w:link w:val="BalloonTextChar"/>
    <w:uiPriority w:val="99"/>
    <w:semiHidden/>
    <w:unhideWhenUsed/>
    <w:rsid w:val="00115B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B2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9F1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9F1"/>
    <w:rPr>
      <w:rFonts w:ascii="Times New Roman" w:hAnsi="Times New Roman" w:cs="Times New Roman"/>
      <w:b/>
      <w:bCs/>
      <w:sz w:val="20"/>
      <w:szCs w:val="20"/>
    </w:rPr>
  </w:style>
  <w:style w:type="table" w:styleId="GridTable3">
    <w:name w:val="Grid Table 3"/>
    <w:basedOn w:val="TableNormal"/>
    <w:uiPriority w:val="48"/>
    <w:rsid w:val="006837E2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105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7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4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8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2078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331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039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BB5C9-D02E-452F-B1E7-78EAD6632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ully, Kevin CTR NMRC</cp:lastModifiedBy>
  <cp:revision>2</cp:revision>
  <cp:lastPrinted>2019-04-29T19:14:00Z</cp:lastPrinted>
  <dcterms:created xsi:type="dcterms:W3CDTF">2020-05-28T15:14:00Z</dcterms:created>
  <dcterms:modified xsi:type="dcterms:W3CDTF">2020-05-28T15:14:00Z</dcterms:modified>
</cp:coreProperties>
</file>